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6833"/>
        <w:gridCol w:w="5027"/>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8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0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 Review objectives stated</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Systematic literature search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Systematic literature search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Systematic literature search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Data extraction and statistical analysis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Data extraction and statistical analysis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Assessment of internal validity/bias risk sub-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Data extraction and statistical analysis sub-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Data extraction and statistical analysis sub-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6833"/>
        <w:gridCol w:w="502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8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0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8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50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Assessment of internal validity/bias risk sub-section</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Data extraction and statistical analysis sub-section</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Systematic literature and data selection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Extracted data and analysis sub-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Assessment of internal trial validity/bias risk sub-section</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Sensitivity analysis sub-section</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Limitations of the systematic review method sub-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5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Assessment of internal trial validity/bias risk sub-section</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Lack of compliance with the Prentice criterion sub-section</w:t>
            </w:r>
          </w:p>
        </w:tc>
      </w:tr>
      <w:tr>
        <w:trPr>
          <w:trHeight w:val="333"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5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at end of artic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05:20:00Z</dcterms:created>
  <dc:creator>mocampo</dc:creator>
  <dc:description/>
  <dc:language>en-US</dc:language>
  <cp:lastModifiedBy>Midentistry</cp:lastModifiedBy>
  <cp:lastPrinted>2013-05-22T09:07:00Z</cp:lastPrinted>
  <dcterms:modified xsi:type="dcterms:W3CDTF">2013-09-10T06:34:00Z</dcterms:modified>
  <cp:revision>5</cp:revision>
  <dc:subject/>
  <dc:title>Microsoft Word - PRISMA 2009 Checklist.doc</dc:title>
</cp:coreProperties>
</file>